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99" w:type="dxa"/>
        <w:jc w:val="center"/>
        <w:tblLook w:val="04A0" w:firstRow="1" w:lastRow="0" w:firstColumn="1" w:lastColumn="0" w:noHBand="0" w:noVBand="1"/>
      </w:tblPr>
      <w:tblGrid>
        <w:gridCol w:w="1985"/>
        <w:gridCol w:w="6520"/>
        <w:gridCol w:w="4394"/>
      </w:tblGrid>
      <w:tr w:rsidR="008477B7" w:rsidRPr="00E60191" w14:paraId="4CC75917" w14:textId="77777777" w:rsidTr="00CE0122">
        <w:trPr>
          <w:trHeight w:val="244"/>
          <w:jc w:val="center"/>
        </w:trPr>
        <w:tc>
          <w:tcPr>
            <w:tcW w:w="12899" w:type="dxa"/>
            <w:gridSpan w:val="3"/>
            <w:noWrap/>
            <w:vAlign w:val="bottom"/>
            <w:hideMark/>
          </w:tcPr>
          <w:p w14:paraId="7092DA23" w14:textId="0C389F99" w:rsidR="008477B7" w:rsidRPr="00E60191" w:rsidRDefault="00F14C69" w:rsidP="001048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Supplement</w:t>
            </w:r>
            <w:r w:rsidR="008477B7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22373C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8477B7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I. Inclusion and Exclusion Criteria Used a</w:t>
            </w:r>
            <w:r w:rsidR="009C08A9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fter Study Identification (PICO</w:t>
            </w:r>
            <w:r w:rsidR="008477B7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S).</w:t>
            </w:r>
          </w:p>
        </w:tc>
      </w:tr>
      <w:tr w:rsidR="008477B7" w:rsidRPr="00E60191" w14:paraId="6FF6D46A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1A23F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A0B07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Include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D19B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Excluded</w:t>
            </w:r>
          </w:p>
        </w:tc>
      </w:tr>
      <w:tr w:rsidR="008477B7" w:rsidRPr="00E60191" w14:paraId="2B659332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CDAF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Target population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9110" w14:textId="2FA0B1C9" w:rsidR="008477B7" w:rsidRPr="00E60191" w:rsidRDefault="0010482F" w:rsidP="001048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ult humans </w:t>
            </w:r>
            <w:r w:rsidR="008477B7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population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C83D" w14:textId="6F24951A" w:rsidR="008477B7" w:rsidRPr="00E60191" w:rsidRDefault="0010482F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Pediatric population, non-humans</w:t>
            </w:r>
          </w:p>
        </w:tc>
      </w:tr>
      <w:tr w:rsidR="008477B7" w:rsidRPr="00E60191" w14:paraId="346D6AD3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CA021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Intervention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1052" w14:textId="581E8C05" w:rsidR="008477B7" w:rsidRPr="00E60191" w:rsidRDefault="0010482F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BDET under local anesthesi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6D6DB" w14:textId="68BE911E" w:rsidR="008477B7" w:rsidRPr="00E60191" w:rsidRDefault="0010482F" w:rsidP="001048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BDET under general anesthesia</w:t>
            </w:r>
          </w:p>
        </w:tc>
      </w:tr>
      <w:tr w:rsidR="008477B7" w:rsidRPr="00E60191" w14:paraId="3C63EE72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7DD44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Comparator</w:t>
            </w:r>
          </w:p>
        </w:tc>
        <w:tc>
          <w:tcPr>
            <w:tcW w:w="10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77E3" w14:textId="6083649A" w:rsidR="008477B7" w:rsidRPr="00E60191" w:rsidRDefault="0010482F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hAnsi="Times New Roman" w:cs="Times New Roman"/>
                <w:color w:val="000000" w:themeColor="text1"/>
              </w:rPr>
              <w:t>Success and complication rates</w:t>
            </w:r>
          </w:p>
        </w:tc>
      </w:tr>
      <w:tr w:rsidR="008477B7" w:rsidRPr="00E60191" w14:paraId="5CAD7624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F60FB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0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867A9" w14:textId="24562484" w:rsidR="008477B7" w:rsidRPr="00E60191" w:rsidRDefault="0010482F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hAnsi="Times New Roman" w:cs="Times New Roman"/>
                <w:color w:val="000000" w:themeColor="text1"/>
              </w:rPr>
              <w:t xml:space="preserve">ETDQ-7 score, </w:t>
            </w:r>
            <w:r w:rsidR="00E60191" w:rsidRPr="00E60191">
              <w:rPr>
                <w:rFonts w:ascii="Times New Roman" w:hAnsi="Times New Roman" w:cs="Times New Roman"/>
                <w:color w:val="000000" w:themeColor="text1"/>
              </w:rPr>
              <w:t xml:space="preserve">TM atelectasis, tympanometry, TM response to Valsalva, </w:t>
            </w:r>
            <w:r w:rsidRPr="00E60191">
              <w:rPr>
                <w:rFonts w:ascii="Times New Roman" w:hAnsi="Times New Roman" w:cs="Times New Roman"/>
                <w:color w:val="000000" w:themeColor="text1"/>
              </w:rPr>
              <w:t xml:space="preserve">any complication including turning to general anesthesia and abortion. </w:t>
            </w:r>
          </w:p>
        </w:tc>
      </w:tr>
      <w:tr w:rsidR="008477B7" w:rsidRPr="00E60191" w14:paraId="1FEEF2CB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A2251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2BBC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An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8884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8477B7" w:rsidRPr="00E60191" w14:paraId="214540AB" w14:textId="77777777" w:rsidTr="0010482F">
        <w:trPr>
          <w:trHeight w:val="45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21FD3" w14:textId="221C6C26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Setting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B426" w14:textId="5EA72042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Any (outpati</w:t>
            </w:r>
            <w:r w:rsidR="0010482F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ent clinic, hospital department</w:t>
            </w: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47DA7" w14:textId="3D6D387A" w:rsidR="008477B7" w:rsidRPr="00E60191" w:rsidRDefault="0010482F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  <w:r w:rsidR="008477B7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ne</w:t>
            </w:r>
          </w:p>
        </w:tc>
      </w:tr>
      <w:tr w:rsidR="008477B7" w:rsidRPr="00E60191" w14:paraId="3D983A29" w14:textId="77777777" w:rsidTr="0010482F">
        <w:trPr>
          <w:trHeight w:val="244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A128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96ED9" w14:textId="6BA51E68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Clinical trials with or without randomization, case series</w:t>
            </w:r>
            <w:r w:rsidR="0010482F"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f n≥5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E434A" w14:textId="77777777" w:rsidR="008477B7" w:rsidRPr="00E60191" w:rsidRDefault="008477B7" w:rsidP="00CE012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0191">
              <w:rPr>
                <w:rFonts w:ascii="Times New Roman" w:eastAsia="Times New Roman" w:hAnsi="Times New Roman" w:cs="Times New Roman"/>
                <w:color w:val="000000" w:themeColor="text1"/>
              </w:rPr>
              <w:t>Meta-analyses, reviews, case reports</w:t>
            </w:r>
          </w:p>
        </w:tc>
      </w:tr>
    </w:tbl>
    <w:p w14:paraId="690DCB41" w14:textId="77777777" w:rsidR="008477B7" w:rsidRPr="00E60191" w:rsidRDefault="008477B7">
      <w:pPr>
        <w:rPr>
          <w:rFonts w:ascii="Times New Roman" w:hAnsi="Times New Roman" w:cs="Times New Roman"/>
        </w:rPr>
      </w:pPr>
    </w:p>
    <w:p w14:paraId="26EE786E" w14:textId="795D4927" w:rsidR="0010482F" w:rsidRPr="00E60191" w:rsidRDefault="0010482F">
      <w:pPr>
        <w:rPr>
          <w:rFonts w:ascii="Times New Roman" w:hAnsi="Times New Roman" w:cs="Times New Roman"/>
        </w:rPr>
      </w:pPr>
      <w:r w:rsidRPr="00E60191">
        <w:rPr>
          <w:rFonts w:ascii="Times New Roman" w:hAnsi="Times New Roman" w:cs="Times New Roman"/>
        </w:rPr>
        <w:t xml:space="preserve">BDET- </w:t>
      </w:r>
      <w:r w:rsidRPr="00E60191">
        <w:rPr>
          <w:rFonts w:ascii="Times New Roman" w:eastAsia="Times New Roman" w:hAnsi="Times New Roman" w:cs="Times New Roman"/>
          <w:color w:val="000000" w:themeColor="text1"/>
        </w:rPr>
        <w:t xml:space="preserve">Balloon </w:t>
      </w:r>
      <w:r w:rsidR="00CF368D" w:rsidRPr="00E60191">
        <w:rPr>
          <w:rFonts w:ascii="Times New Roman" w:eastAsia="Times New Roman" w:hAnsi="Times New Roman" w:cs="Times New Roman"/>
          <w:color w:val="000000" w:themeColor="text1"/>
        </w:rPr>
        <w:t>dilation</w:t>
      </w:r>
      <w:bookmarkStart w:id="0" w:name="_GoBack"/>
      <w:bookmarkEnd w:id="0"/>
      <w:r w:rsidRPr="00E60191">
        <w:rPr>
          <w:rFonts w:ascii="Times New Roman" w:eastAsia="Times New Roman" w:hAnsi="Times New Roman" w:cs="Times New Roman"/>
          <w:color w:val="000000" w:themeColor="text1"/>
        </w:rPr>
        <w:t xml:space="preserve"> Eustachian </w:t>
      </w:r>
      <w:proofErr w:type="spellStart"/>
      <w:r w:rsidRPr="00E60191">
        <w:rPr>
          <w:rFonts w:ascii="Times New Roman" w:eastAsia="Times New Roman" w:hAnsi="Times New Roman" w:cs="Times New Roman"/>
          <w:color w:val="000000" w:themeColor="text1"/>
        </w:rPr>
        <w:t>tuboplasty</w:t>
      </w:r>
      <w:proofErr w:type="spellEnd"/>
      <w:r w:rsidRPr="00E60191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="00E60191" w:rsidRPr="00E60191">
        <w:rPr>
          <w:rFonts w:ascii="Times New Roman" w:eastAsia="Times New Roman" w:hAnsi="Times New Roman" w:cs="Times New Roman"/>
          <w:color w:val="000000" w:themeColor="text1"/>
        </w:rPr>
        <w:t>TM- Tympanic membrane</w:t>
      </w:r>
      <w:r w:rsidR="00CF368D">
        <w:rPr>
          <w:rFonts w:ascii="Times New Roman" w:eastAsia="Times New Roman" w:hAnsi="Times New Roman" w:cs="Times New Roman"/>
          <w:color w:val="000000" w:themeColor="text1"/>
        </w:rPr>
        <w:t xml:space="preserve">; ETDQ-7- Eustachian tube dysfunction questionnaire 7. </w:t>
      </w:r>
    </w:p>
    <w:sectPr w:rsidR="0010482F" w:rsidRPr="00E60191" w:rsidSect="008477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7B7"/>
    <w:rsid w:val="0010482F"/>
    <w:rsid w:val="00177540"/>
    <w:rsid w:val="0022373C"/>
    <w:rsid w:val="00264231"/>
    <w:rsid w:val="006C2CF6"/>
    <w:rsid w:val="008477B7"/>
    <w:rsid w:val="009C08A9"/>
    <w:rsid w:val="009F1014"/>
    <w:rsid w:val="00CF368D"/>
    <w:rsid w:val="00E60191"/>
    <w:rsid w:val="00F14C69"/>
    <w:rsid w:val="00F5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FEDB"/>
  <w15:chartTrackingRefBased/>
  <w15:docId w15:val="{BB9FAC94-FE13-E14B-ABFF-D1B33CE4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niliam@gmail.com</dc:creator>
  <cp:keywords/>
  <dc:description/>
  <cp:lastModifiedBy>Ungar, Omer Yaacov</cp:lastModifiedBy>
  <cp:revision>3</cp:revision>
  <dcterms:created xsi:type="dcterms:W3CDTF">2023-03-27T13:05:00Z</dcterms:created>
  <dcterms:modified xsi:type="dcterms:W3CDTF">2023-04-24T15:53:00Z</dcterms:modified>
</cp:coreProperties>
</file>